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B70F8A" w14:textId="7280ECAF" w:rsidR="006A3537" w:rsidRDefault="00E611A2" w:rsidP="001D3B6A">
      <w:pPr>
        <w:pStyle w:val="Heading2"/>
      </w:pPr>
      <w:r>
        <w:t xml:space="preserve">Appendix </w:t>
      </w:r>
      <w:r w:rsidR="007C36FD">
        <w:t>18</w:t>
      </w:r>
      <w:r>
        <w:t xml:space="preserve"> </w:t>
      </w:r>
    </w:p>
    <w:p w14:paraId="1A4F882D" w14:textId="7827D3FA" w:rsidR="00634A29" w:rsidRDefault="00634A29"/>
    <w:p w14:paraId="22E81712" w14:textId="40B026F0" w:rsidR="00634A29" w:rsidRDefault="00634A29" w:rsidP="00634A29">
      <w:pPr>
        <w:spacing w:line="360" w:lineRule="auto"/>
        <w:rPr>
          <w:rFonts w:ascii="Times New Roman" w:hAnsi="Times New Roman" w:cs="Times New Roman"/>
        </w:rPr>
      </w:pPr>
      <w:r w:rsidRPr="008A0264">
        <w:rPr>
          <w:rFonts w:ascii="Times New Roman" w:hAnsi="Times New Roman" w:cs="Times New Roman"/>
        </w:rPr>
        <w:t xml:space="preserve">Table </w:t>
      </w:r>
      <w:r w:rsidR="00E611A2">
        <w:rPr>
          <w:rFonts w:ascii="Times New Roman" w:hAnsi="Times New Roman" w:cs="Times New Roman"/>
        </w:rPr>
        <w:t>S9</w:t>
      </w:r>
      <w:r w:rsidRPr="008A0264">
        <w:rPr>
          <w:rFonts w:ascii="Times New Roman" w:hAnsi="Times New Roman" w:cs="Times New Roman"/>
        </w:rPr>
        <w:t>. Treat</w:t>
      </w:r>
      <w:r>
        <w:rPr>
          <w:rFonts w:ascii="Times New Roman" w:hAnsi="Times New Roman" w:cs="Times New Roman"/>
        </w:rPr>
        <w:t xml:space="preserve">ment satisfaction rating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017"/>
        <w:gridCol w:w="833"/>
        <w:gridCol w:w="1176"/>
      </w:tblGrid>
      <w:tr w:rsidR="00634A29" w:rsidRPr="0033710C" w14:paraId="16FF31CE" w14:textId="77777777" w:rsidTr="002F31E9">
        <w:tc>
          <w:tcPr>
            <w:tcW w:w="7650" w:type="dxa"/>
            <w:tcBorders>
              <w:bottom w:val="single" w:sz="4" w:space="0" w:color="auto"/>
              <w:right w:val="nil"/>
            </w:tcBorders>
          </w:tcPr>
          <w:p w14:paraId="3CC9E4E8" w14:textId="77777777" w:rsidR="00634A29" w:rsidRPr="0033710C" w:rsidRDefault="00634A29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710C">
              <w:rPr>
                <w:rFonts w:ascii="Times New Roman" w:hAnsi="Times New Roman" w:cs="Times New Roman"/>
              </w:rPr>
              <w:t xml:space="preserve">Item 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285F6A2E" w14:textId="77777777" w:rsidR="00634A29" w:rsidRPr="0033710C" w:rsidRDefault="00634A29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36" w:type="dxa"/>
            <w:tcBorders>
              <w:left w:val="nil"/>
              <w:bottom w:val="single" w:sz="4" w:space="0" w:color="auto"/>
            </w:tcBorders>
          </w:tcPr>
          <w:p w14:paraId="6F792EA4" w14:textId="77777777" w:rsidR="00634A29" w:rsidRPr="0033710C" w:rsidRDefault="00634A29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710C">
              <w:rPr>
                <w:rFonts w:ascii="Times New Roman" w:hAnsi="Times New Roman" w:cs="Times New Roman"/>
              </w:rPr>
              <w:t xml:space="preserve">% </w:t>
            </w:r>
          </w:p>
        </w:tc>
      </w:tr>
      <w:tr w:rsidR="00634A29" w:rsidRPr="0033710C" w14:paraId="1B6EDBC7" w14:textId="77777777" w:rsidTr="002F31E9">
        <w:tc>
          <w:tcPr>
            <w:tcW w:w="7650" w:type="dxa"/>
            <w:tcBorders>
              <w:bottom w:val="nil"/>
              <w:right w:val="nil"/>
            </w:tcBorders>
          </w:tcPr>
          <w:p w14:paraId="572678C9" w14:textId="77777777" w:rsidR="00634A29" w:rsidRPr="0033710C" w:rsidRDefault="00634A29" w:rsidP="00634A2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33710C">
              <w:rPr>
                <w:rFonts w:ascii="Times New Roman" w:hAnsi="Times New Roman" w:cs="Times New Roman"/>
              </w:rPr>
              <w:t xml:space="preserve">How would you rate the quality of treatment delivered by Life Flex? </w:t>
            </w:r>
          </w:p>
          <w:p w14:paraId="79F4A5C3" w14:textId="77777777" w:rsidR="00634A29" w:rsidRPr="002F31E9" w:rsidRDefault="00634A29" w:rsidP="002F31E9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 w:rsidRPr="002F31E9">
              <w:rPr>
                <w:rFonts w:ascii="Times New Roman" w:hAnsi="Times New Roman" w:cs="Times New Roman"/>
              </w:rPr>
              <w:t>Good to excellent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39881583" w14:textId="77777777" w:rsidR="00634A29" w:rsidRPr="0033710C" w:rsidRDefault="00634A29" w:rsidP="002F31E9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34AE1D2E" w14:textId="77777777" w:rsidR="00634A29" w:rsidRPr="0033710C" w:rsidRDefault="00634A29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710C">
              <w:rPr>
                <w:rFonts w:ascii="Times New Roman" w:hAnsi="Times New Roman" w:cs="Times New Roman"/>
              </w:rPr>
              <w:t xml:space="preserve">57/67 </w:t>
            </w:r>
          </w:p>
        </w:tc>
        <w:tc>
          <w:tcPr>
            <w:tcW w:w="1236" w:type="dxa"/>
            <w:tcBorders>
              <w:left w:val="nil"/>
              <w:bottom w:val="nil"/>
            </w:tcBorders>
          </w:tcPr>
          <w:p w14:paraId="16A23858" w14:textId="77777777" w:rsidR="00634A29" w:rsidRPr="0033710C" w:rsidRDefault="00634A29" w:rsidP="002F31E9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68583825" w14:textId="77777777" w:rsidR="00634A29" w:rsidRPr="0033710C" w:rsidRDefault="00634A29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710C">
              <w:rPr>
                <w:rFonts w:ascii="Times New Roman" w:hAnsi="Times New Roman" w:cs="Times New Roman"/>
              </w:rPr>
              <w:t>85%</w:t>
            </w:r>
          </w:p>
        </w:tc>
      </w:tr>
      <w:tr w:rsidR="00634A29" w:rsidRPr="0033710C" w14:paraId="485AD804" w14:textId="77777777" w:rsidTr="002F31E9">
        <w:tc>
          <w:tcPr>
            <w:tcW w:w="7650" w:type="dxa"/>
            <w:tcBorders>
              <w:top w:val="nil"/>
              <w:bottom w:val="nil"/>
              <w:right w:val="nil"/>
            </w:tcBorders>
          </w:tcPr>
          <w:p w14:paraId="06F23032" w14:textId="77777777" w:rsidR="00634A29" w:rsidRPr="0033710C" w:rsidRDefault="00634A29" w:rsidP="00634A2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3710C">
              <w:rPr>
                <w:rFonts w:ascii="Times New Roman" w:hAnsi="Times New Roman" w:cs="Times New Roman"/>
              </w:rPr>
              <w:t xml:space="preserve">Did you get the kind of information/strategies you wanted? </w:t>
            </w:r>
          </w:p>
          <w:p w14:paraId="142FABE8" w14:textId="77777777" w:rsidR="00634A29" w:rsidRPr="002F31E9" w:rsidRDefault="00634A29" w:rsidP="002F31E9">
            <w:pPr>
              <w:pStyle w:val="ListParagraph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2F31E9">
              <w:rPr>
                <w:rFonts w:ascii="Times New Roman" w:hAnsi="Times New Roman" w:cs="Times New Roman"/>
              </w:rPr>
              <w:t xml:space="preserve">Yes, definitely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E2B089" w14:textId="77777777" w:rsidR="00634A29" w:rsidRPr="0033710C" w:rsidRDefault="00634A29" w:rsidP="002F31E9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2A9B35A9" w14:textId="77777777" w:rsidR="00634A29" w:rsidRPr="0033710C" w:rsidRDefault="00634A29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710C">
              <w:rPr>
                <w:rFonts w:ascii="Times New Roman" w:hAnsi="Times New Roman" w:cs="Times New Roman"/>
              </w:rPr>
              <w:t>61/6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</w:tcBorders>
          </w:tcPr>
          <w:p w14:paraId="1F666F96" w14:textId="77777777" w:rsidR="00634A29" w:rsidRPr="0033710C" w:rsidRDefault="00634A29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710C">
              <w:rPr>
                <w:rFonts w:ascii="Times New Roman" w:hAnsi="Times New Roman" w:cs="Times New Roman"/>
              </w:rPr>
              <w:t xml:space="preserve">  </w:t>
            </w:r>
          </w:p>
          <w:p w14:paraId="37D38324" w14:textId="77777777" w:rsidR="00634A29" w:rsidRPr="0033710C" w:rsidRDefault="00634A29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710C">
              <w:rPr>
                <w:rFonts w:ascii="Times New Roman" w:hAnsi="Times New Roman" w:cs="Times New Roman"/>
              </w:rPr>
              <w:t xml:space="preserve">91%  </w:t>
            </w:r>
          </w:p>
        </w:tc>
      </w:tr>
      <w:tr w:rsidR="00634A29" w:rsidRPr="0033710C" w14:paraId="1F9E2888" w14:textId="77777777" w:rsidTr="002F31E9">
        <w:tc>
          <w:tcPr>
            <w:tcW w:w="7650" w:type="dxa"/>
            <w:tcBorders>
              <w:top w:val="nil"/>
              <w:bottom w:val="nil"/>
              <w:right w:val="nil"/>
            </w:tcBorders>
          </w:tcPr>
          <w:p w14:paraId="601DE66C" w14:textId="77777777" w:rsidR="00634A29" w:rsidRPr="0033710C" w:rsidRDefault="00634A29" w:rsidP="00634A2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3710C">
              <w:rPr>
                <w:rFonts w:ascii="Times New Roman" w:hAnsi="Times New Roman" w:cs="Times New Roman"/>
              </w:rPr>
              <w:t xml:space="preserve">To what extent has Life Flex met your needs? </w:t>
            </w:r>
          </w:p>
          <w:p w14:paraId="761D9652" w14:textId="77777777" w:rsidR="00634A29" w:rsidRPr="002F31E9" w:rsidRDefault="00634A29" w:rsidP="002F31E9">
            <w:pPr>
              <w:pStyle w:val="ListParagraph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2F31E9">
              <w:rPr>
                <w:rFonts w:ascii="Times New Roman" w:hAnsi="Times New Roman" w:cs="Times New Roman"/>
              </w:rPr>
              <w:t xml:space="preserve">Almost </w:t>
            </w:r>
            <w:proofErr w:type="gramStart"/>
            <w:r w:rsidRPr="002F31E9">
              <w:rPr>
                <w:rFonts w:ascii="Times New Roman" w:hAnsi="Times New Roman" w:cs="Times New Roman"/>
              </w:rPr>
              <w:t>all of</w:t>
            </w:r>
            <w:proofErr w:type="gramEnd"/>
            <w:r w:rsidRPr="002F31E9">
              <w:rPr>
                <w:rFonts w:ascii="Times New Roman" w:hAnsi="Times New Roman" w:cs="Times New Roman"/>
              </w:rPr>
              <w:t xml:space="preserve"> my needs have been me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81CC6DE" w14:textId="77777777" w:rsidR="00634A29" w:rsidRPr="0033710C" w:rsidRDefault="00634A29" w:rsidP="002F31E9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33060EE3" w14:textId="77777777" w:rsidR="00634A29" w:rsidRPr="0033710C" w:rsidRDefault="00634A29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710C">
              <w:rPr>
                <w:rFonts w:ascii="Times New Roman" w:hAnsi="Times New Roman" w:cs="Times New Roman"/>
              </w:rPr>
              <w:t>60/6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</w:tcBorders>
          </w:tcPr>
          <w:p w14:paraId="0A75E4F2" w14:textId="77777777" w:rsidR="00634A29" w:rsidRPr="0033710C" w:rsidRDefault="00634A29" w:rsidP="002F31E9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67DCE084" w14:textId="77777777" w:rsidR="00634A29" w:rsidRPr="0033710C" w:rsidRDefault="00634A29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710C">
              <w:rPr>
                <w:rFonts w:ascii="Times New Roman" w:hAnsi="Times New Roman" w:cs="Times New Roman"/>
              </w:rPr>
              <w:t>89.5%</w:t>
            </w:r>
          </w:p>
        </w:tc>
      </w:tr>
      <w:tr w:rsidR="00634A29" w:rsidRPr="0033710C" w14:paraId="0A1C4293" w14:textId="77777777" w:rsidTr="002F31E9">
        <w:tc>
          <w:tcPr>
            <w:tcW w:w="7650" w:type="dxa"/>
            <w:tcBorders>
              <w:top w:val="nil"/>
              <w:bottom w:val="nil"/>
              <w:right w:val="nil"/>
            </w:tcBorders>
          </w:tcPr>
          <w:p w14:paraId="1185B78F" w14:textId="77777777" w:rsidR="00634A29" w:rsidRPr="0033710C" w:rsidRDefault="00634A29" w:rsidP="00634A2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3710C">
              <w:rPr>
                <w:rFonts w:ascii="Times New Roman" w:hAnsi="Times New Roman" w:cs="Times New Roman"/>
              </w:rPr>
              <w:t xml:space="preserve">If a friend </w:t>
            </w:r>
            <w:proofErr w:type="gramStart"/>
            <w:r w:rsidRPr="0033710C">
              <w:rPr>
                <w:rFonts w:ascii="Times New Roman" w:hAnsi="Times New Roman" w:cs="Times New Roman"/>
              </w:rPr>
              <w:t>were in need of</w:t>
            </w:r>
            <w:proofErr w:type="gramEnd"/>
            <w:r w:rsidRPr="0033710C">
              <w:rPr>
                <w:rFonts w:ascii="Times New Roman" w:hAnsi="Times New Roman" w:cs="Times New Roman"/>
              </w:rPr>
              <w:t xml:space="preserve"> a similar assistance, would you recommend Life Flex to him or her? </w:t>
            </w:r>
          </w:p>
          <w:p w14:paraId="51DFADBC" w14:textId="77777777" w:rsidR="00634A29" w:rsidRPr="002F31E9" w:rsidRDefault="00634A29" w:rsidP="002F31E9">
            <w:pPr>
              <w:pStyle w:val="ListParagraph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2F31E9">
              <w:rPr>
                <w:rFonts w:ascii="Times New Roman" w:hAnsi="Times New Roman" w:cs="Times New Roman"/>
              </w:rPr>
              <w:t>Yes, definitel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D18D566" w14:textId="77777777" w:rsidR="00634A29" w:rsidRPr="0033710C" w:rsidRDefault="00634A29" w:rsidP="002F31E9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0CBF6434" w14:textId="77777777" w:rsidR="00634A29" w:rsidRPr="0033710C" w:rsidRDefault="00634A29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710C">
              <w:rPr>
                <w:rFonts w:ascii="Times New Roman" w:hAnsi="Times New Roman" w:cs="Times New Roman"/>
              </w:rPr>
              <w:t>59/67</w:t>
            </w:r>
          </w:p>
          <w:p w14:paraId="2573D092" w14:textId="77777777" w:rsidR="00634A29" w:rsidRPr="0033710C" w:rsidRDefault="00634A29" w:rsidP="002F31E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</w:tcBorders>
          </w:tcPr>
          <w:p w14:paraId="671534EC" w14:textId="77777777" w:rsidR="00634A29" w:rsidRPr="0033710C" w:rsidRDefault="00634A29" w:rsidP="002F31E9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339C314E" w14:textId="77777777" w:rsidR="00634A29" w:rsidRPr="0033710C" w:rsidRDefault="00634A29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710C">
              <w:rPr>
                <w:rFonts w:ascii="Times New Roman" w:hAnsi="Times New Roman" w:cs="Times New Roman"/>
              </w:rPr>
              <w:t>88.</w:t>
            </w:r>
            <w:r>
              <w:rPr>
                <w:rFonts w:ascii="Times New Roman" w:hAnsi="Times New Roman" w:cs="Times New Roman"/>
              </w:rPr>
              <w:t>1</w:t>
            </w:r>
            <w:r w:rsidRPr="0033710C">
              <w:rPr>
                <w:rFonts w:ascii="Times New Roman" w:hAnsi="Times New Roman" w:cs="Times New Roman"/>
              </w:rPr>
              <w:t>%</w:t>
            </w:r>
          </w:p>
        </w:tc>
      </w:tr>
      <w:tr w:rsidR="00634A29" w:rsidRPr="0033710C" w14:paraId="241523FC" w14:textId="77777777" w:rsidTr="002F31E9">
        <w:tc>
          <w:tcPr>
            <w:tcW w:w="7650" w:type="dxa"/>
            <w:tcBorders>
              <w:top w:val="nil"/>
              <w:bottom w:val="nil"/>
              <w:right w:val="nil"/>
            </w:tcBorders>
          </w:tcPr>
          <w:p w14:paraId="7932AE95" w14:textId="77777777" w:rsidR="00634A29" w:rsidRPr="0033710C" w:rsidRDefault="00634A29" w:rsidP="00634A2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3710C">
              <w:rPr>
                <w:rFonts w:ascii="Times New Roman" w:hAnsi="Times New Roman" w:cs="Times New Roman"/>
              </w:rPr>
              <w:t xml:space="preserve">How satisfied are you with the amount of information you have received? </w:t>
            </w:r>
          </w:p>
          <w:p w14:paraId="28607846" w14:textId="77777777" w:rsidR="00634A29" w:rsidRPr="002F31E9" w:rsidRDefault="00634A29" w:rsidP="002F31E9">
            <w:pPr>
              <w:pStyle w:val="ListParagraph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2F31E9">
              <w:rPr>
                <w:rFonts w:ascii="Times New Roman" w:hAnsi="Times New Roman" w:cs="Times New Roman"/>
              </w:rPr>
              <w:t>Very satisfi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F2EFDF" w14:textId="77777777" w:rsidR="00634A29" w:rsidRPr="0033710C" w:rsidRDefault="00634A29" w:rsidP="002F31E9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5DE8FAB4" w14:textId="77777777" w:rsidR="00634A29" w:rsidRPr="0033710C" w:rsidRDefault="00634A29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710C">
              <w:rPr>
                <w:rFonts w:ascii="Times New Roman" w:hAnsi="Times New Roman" w:cs="Times New Roman"/>
              </w:rPr>
              <w:t>62/6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</w:tcBorders>
          </w:tcPr>
          <w:p w14:paraId="4DE6AA2D" w14:textId="77777777" w:rsidR="00634A29" w:rsidRPr="0033710C" w:rsidRDefault="00634A29" w:rsidP="002F31E9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251B5192" w14:textId="77777777" w:rsidR="00634A29" w:rsidRPr="0033710C" w:rsidRDefault="00634A29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710C">
              <w:rPr>
                <w:rFonts w:ascii="Times New Roman" w:hAnsi="Times New Roman" w:cs="Times New Roman"/>
              </w:rPr>
              <w:t>92.5%</w:t>
            </w:r>
          </w:p>
        </w:tc>
      </w:tr>
      <w:tr w:rsidR="00634A29" w:rsidRPr="0033710C" w14:paraId="114BC1DD" w14:textId="77777777" w:rsidTr="002F31E9">
        <w:tc>
          <w:tcPr>
            <w:tcW w:w="7650" w:type="dxa"/>
            <w:tcBorders>
              <w:top w:val="nil"/>
              <w:bottom w:val="nil"/>
              <w:right w:val="nil"/>
            </w:tcBorders>
          </w:tcPr>
          <w:p w14:paraId="5A123B22" w14:textId="77777777" w:rsidR="00634A29" w:rsidRPr="0033710C" w:rsidRDefault="00634A29" w:rsidP="00634A2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3710C">
              <w:rPr>
                <w:rFonts w:ascii="Times New Roman" w:hAnsi="Times New Roman" w:cs="Times New Roman"/>
              </w:rPr>
              <w:t xml:space="preserve">Has Life Flex helped you to deal more effectively with your problems? </w:t>
            </w:r>
          </w:p>
          <w:p w14:paraId="08737739" w14:textId="77777777" w:rsidR="00634A29" w:rsidRPr="002F31E9" w:rsidRDefault="00634A29" w:rsidP="002F31E9">
            <w:pPr>
              <w:pStyle w:val="ListParagraph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2F31E9">
              <w:rPr>
                <w:rFonts w:ascii="Times New Roman" w:hAnsi="Times New Roman" w:cs="Times New Roman"/>
              </w:rPr>
              <w:t>Yes, it helped a great de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0B18073" w14:textId="77777777" w:rsidR="00634A29" w:rsidRPr="0033710C" w:rsidRDefault="00634A29" w:rsidP="002F31E9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4499A534" w14:textId="77777777" w:rsidR="00634A29" w:rsidRPr="0033710C" w:rsidRDefault="00634A29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710C">
              <w:rPr>
                <w:rFonts w:ascii="Times New Roman" w:hAnsi="Times New Roman" w:cs="Times New Roman"/>
              </w:rPr>
              <w:t>55/6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</w:tcBorders>
          </w:tcPr>
          <w:p w14:paraId="5563852B" w14:textId="77777777" w:rsidR="00634A29" w:rsidRPr="0033710C" w:rsidRDefault="00634A29" w:rsidP="002F31E9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65F8B52F" w14:textId="77777777" w:rsidR="00634A29" w:rsidRPr="0033710C" w:rsidRDefault="00634A29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710C">
              <w:rPr>
                <w:rFonts w:ascii="Times New Roman" w:hAnsi="Times New Roman" w:cs="Times New Roman"/>
              </w:rPr>
              <w:t>82.</w:t>
            </w:r>
            <w:r>
              <w:rPr>
                <w:rFonts w:ascii="Times New Roman" w:hAnsi="Times New Roman" w:cs="Times New Roman"/>
              </w:rPr>
              <w:t>1</w:t>
            </w:r>
            <w:r w:rsidRPr="0033710C">
              <w:rPr>
                <w:rFonts w:ascii="Times New Roman" w:hAnsi="Times New Roman" w:cs="Times New Roman"/>
              </w:rPr>
              <w:t>%</w:t>
            </w:r>
          </w:p>
        </w:tc>
      </w:tr>
      <w:tr w:rsidR="00634A29" w:rsidRPr="0033710C" w14:paraId="6A31D3CA" w14:textId="77777777" w:rsidTr="002F31E9">
        <w:tc>
          <w:tcPr>
            <w:tcW w:w="7650" w:type="dxa"/>
            <w:tcBorders>
              <w:top w:val="nil"/>
              <w:bottom w:val="nil"/>
              <w:right w:val="nil"/>
            </w:tcBorders>
          </w:tcPr>
          <w:p w14:paraId="22590371" w14:textId="77777777" w:rsidR="00634A29" w:rsidRPr="0033710C" w:rsidRDefault="00634A29" w:rsidP="00634A2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3710C">
              <w:rPr>
                <w:rFonts w:ascii="Times New Roman" w:hAnsi="Times New Roman" w:cs="Times New Roman"/>
              </w:rPr>
              <w:t xml:space="preserve">In an overall, general sense, how satisfied are you with Life Flex? </w:t>
            </w:r>
          </w:p>
          <w:p w14:paraId="4BE5DCD1" w14:textId="77777777" w:rsidR="00634A29" w:rsidRPr="002F31E9" w:rsidRDefault="00634A29" w:rsidP="002F31E9">
            <w:pPr>
              <w:pStyle w:val="ListParagraph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2F31E9">
              <w:rPr>
                <w:rFonts w:ascii="Times New Roman" w:hAnsi="Times New Roman" w:cs="Times New Roman"/>
              </w:rPr>
              <w:t>Very satisfi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5524CD" w14:textId="77777777" w:rsidR="00634A29" w:rsidRPr="0033710C" w:rsidRDefault="00634A29" w:rsidP="002F31E9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7971B55E" w14:textId="77777777" w:rsidR="00634A29" w:rsidRPr="0033710C" w:rsidRDefault="00634A29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710C">
              <w:rPr>
                <w:rFonts w:ascii="Times New Roman" w:hAnsi="Times New Roman" w:cs="Times New Roman"/>
              </w:rPr>
              <w:t>56/6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</w:tcBorders>
          </w:tcPr>
          <w:p w14:paraId="1A47E2BE" w14:textId="77777777" w:rsidR="00634A29" w:rsidRPr="0033710C" w:rsidRDefault="00634A29" w:rsidP="002F31E9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52D255C9" w14:textId="77777777" w:rsidR="00634A29" w:rsidRPr="0033710C" w:rsidRDefault="00634A29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710C">
              <w:rPr>
                <w:rFonts w:ascii="Times New Roman" w:hAnsi="Times New Roman" w:cs="Times New Roman"/>
              </w:rPr>
              <w:t>83.</w:t>
            </w:r>
            <w:r>
              <w:rPr>
                <w:rFonts w:ascii="Times New Roman" w:hAnsi="Times New Roman" w:cs="Times New Roman"/>
              </w:rPr>
              <w:t>6</w:t>
            </w:r>
            <w:r w:rsidRPr="0033710C">
              <w:rPr>
                <w:rFonts w:ascii="Times New Roman" w:hAnsi="Times New Roman" w:cs="Times New Roman"/>
              </w:rPr>
              <w:t>%</w:t>
            </w:r>
          </w:p>
        </w:tc>
      </w:tr>
      <w:tr w:rsidR="00634A29" w:rsidRPr="0033710C" w14:paraId="5F9889E2" w14:textId="77777777" w:rsidTr="002F31E9">
        <w:tc>
          <w:tcPr>
            <w:tcW w:w="7650" w:type="dxa"/>
            <w:tcBorders>
              <w:top w:val="nil"/>
              <w:right w:val="nil"/>
            </w:tcBorders>
          </w:tcPr>
          <w:p w14:paraId="1496C912" w14:textId="77777777" w:rsidR="00634A29" w:rsidRPr="0033710C" w:rsidRDefault="00634A29" w:rsidP="00634A2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3710C">
              <w:rPr>
                <w:rFonts w:ascii="Times New Roman" w:hAnsi="Times New Roman" w:cs="Times New Roman"/>
              </w:rPr>
              <w:t>If you were to seek help, would you come back to Life Flex?</w:t>
            </w:r>
          </w:p>
          <w:p w14:paraId="77AC8576" w14:textId="77777777" w:rsidR="00634A29" w:rsidRPr="002F31E9" w:rsidRDefault="00634A29" w:rsidP="002F31E9">
            <w:pPr>
              <w:pStyle w:val="ListParagraph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2F31E9">
              <w:rPr>
                <w:rFonts w:ascii="Times New Roman" w:hAnsi="Times New Roman" w:cs="Times New Roman"/>
              </w:rPr>
              <w:t>Yes, definitely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3088FC79" w14:textId="77777777" w:rsidR="00634A29" w:rsidRPr="0033710C" w:rsidRDefault="00634A29" w:rsidP="002F31E9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124A8A7F" w14:textId="77777777" w:rsidR="00634A29" w:rsidRPr="0033710C" w:rsidRDefault="00634A29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710C">
              <w:rPr>
                <w:rFonts w:ascii="Times New Roman" w:hAnsi="Times New Roman" w:cs="Times New Roman"/>
              </w:rPr>
              <w:t>55/67</w:t>
            </w:r>
          </w:p>
        </w:tc>
        <w:tc>
          <w:tcPr>
            <w:tcW w:w="1236" w:type="dxa"/>
            <w:tcBorders>
              <w:top w:val="nil"/>
              <w:left w:val="nil"/>
            </w:tcBorders>
          </w:tcPr>
          <w:p w14:paraId="50AFEA20" w14:textId="77777777" w:rsidR="00634A29" w:rsidRPr="0033710C" w:rsidRDefault="00634A29" w:rsidP="002F31E9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07B5AC1D" w14:textId="77777777" w:rsidR="00634A29" w:rsidRPr="0033710C" w:rsidRDefault="00634A29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710C">
              <w:rPr>
                <w:rFonts w:ascii="Times New Roman" w:hAnsi="Times New Roman" w:cs="Times New Roman"/>
              </w:rPr>
              <w:t>82.</w:t>
            </w:r>
            <w:r>
              <w:rPr>
                <w:rFonts w:ascii="Times New Roman" w:hAnsi="Times New Roman" w:cs="Times New Roman"/>
              </w:rPr>
              <w:t>1</w:t>
            </w:r>
            <w:r w:rsidRPr="0033710C">
              <w:rPr>
                <w:rFonts w:ascii="Times New Roman" w:hAnsi="Times New Roman" w:cs="Times New Roman"/>
              </w:rPr>
              <w:t>%</w:t>
            </w:r>
          </w:p>
        </w:tc>
      </w:tr>
    </w:tbl>
    <w:p w14:paraId="79EE8986" w14:textId="77777777" w:rsidR="00634A29" w:rsidRDefault="00634A29" w:rsidP="00634A29">
      <w:pPr>
        <w:spacing w:line="360" w:lineRule="auto"/>
        <w:rPr>
          <w:rFonts w:ascii="Times New Roman" w:hAnsi="Times New Roman" w:cs="Times New Roman"/>
        </w:rPr>
      </w:pPr>
    </w:p>
    <w:p w14:paraId="2AFC0F6A" w14:textId="77777777" w:rsidR="00634A29" w:rsidRDefault="00634A29"/>
    <w:sectPr w:rsidR="00634A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D52152"/>
    <w:multiLevelType w:val="hybridMultilevel"/>
    <w:tmpl w:val="18D8594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273946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A29"/>
    <w:rsid w:val="001D3B6A"/>
    <w:rsid w:val="00255634"/>
    <w:rsid w:val="005D69A4"/>
    <w:rsid w:val="00634A29"/>
    <w:rsid w:val="007C36FD"/>
    <w:rsid w:val="008C222D"/>
    <w:rsid w:val="00DB0F72"/>
    <w:rsid w:val="00E61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4BE7B7"/>
  <w15:chartTrackingRefBased/>
  <w15:docId w15:val="{525306E6-2768-ED4E-BC16-26E64D2A6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3B6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4A2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34A29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1D3B6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5</Characters>
  <Application>Microsoft Office Word</Application>
  <DocSecurity>0</DocSecurity>
  <Lines>6</Lines>
  <Paragraphs>1</Paragraphs>
  <ScaleCrop>false</ScaleCrop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Andrews</dc:creator>
  <cp:keywords/>
  <dc:description/>
  <cp:lastModifiedBy>Brooke Andrews</cp:lastModifiedBy>
  <cp:revision>4</cp:revision>
  <dcterms:created xsi:type="dcterms:W3CDTF">2023-03-08T06:56:00Z</dcterms:created>
  <dcterms:modified xsi:type="dcterms:W3CDTF">2023-05-20T08:01:00Z</dcterms:modified>
</cp:coreProperties>
</file>